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4BFA19" w14:textId="77777777" w:rsidR="00154A8B" w:rsidRPr="00932E3F" w:rsidRDefault="00154A8B" w:rsidP="00357F5F">
      <w:pPr>
        <w:tabs>
          <w:tab w:val="left" w:pos="2820"/>
        </w:tabs>
        <w:jc w:val="center"/>
        <w:rPr>
          <w:rFonts w:asciiTheme="majorBidi" w:hAnsiTheme="majorBidi" w:cstheme="majorBidi"/>
          <w:b/>
          <w:bCs/>
          <w:sz w:val="44"/>
          <w:szCs w:val="44"/>
        </w:rPr>
      </w:pPr>
      <w:r w:rsidRPr="00932E3F">
        <w:rPr>
          <w:rFonts w:asciiTheme="majorBidi" w:hAnsiTheme="majorBidi" w:cstheme="majorBidi"/>
          <w:b/>
          <w:bCs/>
          <w:sz w:val="44"/>
          <w:szCs w:val="44"/>
        </w:rPr>
        <w:t xml:space="preserve">Supplementary </w:t>
      </w:r>
      <w:r w:rsidR="00357F5F">
        <w:rPr>
          <w:rFonts w:asciiTheme="majorBidi" w:hAnsiTheme="majorBidi" w:cstheme="majorBidi"/>
          <w:b/>
          <w:bCs/>
          <w:sz w:val="44"/>
          <w:szCs w:val="44"/>
        </w:rPr>
        <w:t>Data</w:t>
      </w:r>
    </w:p>
    <w:p w14:paraId="3CC67869" w14:textId="77777777" w:rsidR="00932E3F" w:rsidRDefault="00932E3F" w:rsidP="00932E3F">
      <w:pPr>
        <w:spacing w:after="0" w:line="340" w:lineRule="atLeast"/>
        <w:jc w:val="both"/>
        <w:rPr>
          <w:rFonts w:asciiTheme="majorBidi" w:hAnsiTheme="majorBidi" w:cstheme="majorBidi"/>
          <w:b/>
          <w:bCs/>
          <w:sz w:val="36"/>
          <w:szCs w:val="36"/>
        </w:rPr>
      </w:pPr>
    </w:p>
    <w:p w14:paraId="2C80B118" w14:textId="72EB7B3C" w:rsidR="004B5362" w:rsidRDefault="004B5362" w:rsidP="004B5362">
      <w:pPr>
        <w:spacing w:line="276" w:lineRule="auto"/>
        <w:jc w:val="both"/>
        <w:rPr>
          <w:rFonts w:asciiTheme="majorBidi" w:hAnsiTheme="majorBidi" w:cstheme="majorBidi"/>
          <w:b/>
          <w:bCs/>
          <w:sz w:val="36"/>
          <w:szCs w:val="36"/>
        </w:rPr>
      </w:pPr>
      <w:r w:rsidRPr="00220F43">
        <w:rPr>
          <w:rFonts w:asciiTheme="majorBidi" w:hAnsiTheme="majorBidi" w:cstheme="majorBidi"/>
          <w:b/>
          <w:bCs/>
          <w:sz w:val="36"/>
          <w:szCs w:val="36"/>
        </w:rPr>
        <w:t>A recombinant avian paramyxovirus serotype 3 expressing the hemagglutinin protein protects chickens against H5N1 highly pathogenic avian influenza virus challenge</w:t>
      </w:r>
      <w:r>
        <w:rPr>
          <w:rFonts w:asciiTheme="majorBidi" w:hAnsiTheme="majorBidi" w:cstheme="majorBidi"/>
          <w:b/>
          <w:bCs/>
          <w:sz w:val="36"/>
          <w:szCs w:val="36"/>
        </w:rPr>
        <w:t>.</w:t>
      </w:r>
    </w:p>
    <w:p w14:paraId="2E7BA195" w14:textId="77777777" w:rsidR="008567D5" w:rsidRPr="00220F43" w:rsidRDefault="008567D5" w:rsidP="008567D5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20F4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Edris </w:t>
      </w:r>
      <w:proofErr w:type="spellStart"/>
      <w:r w:rsidRPr="00220F4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hirvani</w:t>
      </w:r>
      <w:proofErr w:type="spellEnd"/>
      <w:r w:rsidRPr="00220F4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220F4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erin</w:t>
      </w:r>
      <w:proofErr w:type="spellEnd"/>
      <w:r w:rsidRPr="00220F4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P. Varghese, </w:t>
      </w:r>
      <w:proofErr w:type="spellStart"/>
      <w:r w:rsidRPr="00220F4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nandan</w:t>
      </w:r>
      <w:proofErr w:type="spellEnd"/>
      <w:r w:rsidRPr="00220F4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220F4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aldurai</w:t>
      </w:r>
      <w:proofErr w:type="spellEnd"/>
      <w:r w:rsidRPr="00220F4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and </w:t>
      </w:r>
      <w:proofErr w:type="spellStart"/>
      <w:r w:rsidRPr="00220F4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iba</w:t>
      </w:r>
      <w:proofErr w:type="spellEnd"/>
      <w:r w:rsidRPr="00220F4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K. </w:t>
      </w:r>
      <w:proofErr w:type="spellStart"/>
      <w:r w:rsidRPr="00220F4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amal</w:t>
      </w:r>
      <w:proofErr w:type="spellEnd"/>
      <w:r w:rsidRPr="00220F4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* </w:t>
      </w:r>
    </w:p>
    <w:p w14:paraId="57F29430" w14:textId="77777777" w:rsidR="008567D5" w:rsidRPr="00220F43" w:rsidRDefault="008567D5" w:rsidP="008567D5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20F43">
        <w:rPr>
          <w:rFonts w:asciiTheme="majorBidi" w:hAnsiTheme="majorBidi" w:cstheme="majorBidi"/>
          <w:b/>
          <w:bCs/>
          <w:sz w:val="24"/>
          <w:szCs w:val="24"/>
        </w:rPr>
        <w:t>Virginia-Maryland College of Veterinary Medicine, University of Maryland, College Park, MD, USA</w:t>
      </w:r>
    </w:p>
    <w:p w14:paraId="7625307D" w14:textId="31B2E90B" w:rsidR="00932E3F" w:rsidRPr="008567D5" w:rsidRDefault="008567D5" w:rsidP="008567D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20F43">
        <w:rPr>
          <w:rFonts w:asciiTheme="majorBidi" w:hAnsiTheme="majorBidi" w:cstheme="majorBidi"/>
          <w:b/>
          <w:bCs/>
          <w:sz w:val="24"/>
          <w:szCs w:val="24"/>
        </w:rPr>
        <w:t xml:space="preserve">*Corresponding author, </w:t>
      </w:r>
      <w:hyperlink r:id="rId6" w:history="1">
        <w:r w:rsidRPr="00220F43">
          <w:rPr>
            <w:rFonts w:asciiTheme="majorBidi" w:hAnsiTheme="majorBidi" w:cstheme="majorBidi"/>
            <w:sz w:val="24"/>
            <w:szCs w:val="24"/>
          </w:rPr>
          <w:t>ssamal@umd.edu</w:t>
        </w:r>
      </w:hyperlink>
      <w:bookmarkStart w:id="0" w:name="_GoBack"/>
      <w:bookmarkEnd w:id="0"/>
    </w:p>
    <w:p w14:paraId="2FEDFBCA" w14:textId="7F3CE681" w:rsidR="00F22AF5" w:rsidRDefault="004B5362" w:rsidP="004B5362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 wp14:anchorId="7EE9EC67" wp14:editId="4386288C">
            <wp:extent cx="5756877" cy="317944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463" cy="3187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465517" w14:textId="7F46DFDF" w:rsidR="00F22AF5" w:rsidRDefault="00F22AF5" w:rsidP="00F22AF5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A3B5CED" w14:textId="77777777" w:rsidR="00CE3591" w:rsidRDefault="00CE3591" w:rsidP="00154A8B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2004743" w14:textId="61DB9276" w:rsidR="00D03DF1" w:rsidRPr="00097AA1" w:rsidRDefault="00357F5F" w:rsidP="00C754FC">
      <w:pPr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figure S1: </w:t>
      </w:r>
      <w:r w:rsidRPr="00357F5F">
        <w:rPr>
          <w:sz w:val="24"/>
          <w:szCs w:val="24"/>
        </w:rPr>
        <w:t xml:space="preserve">Full length of cropped versions of gels which were shown </w:t>
      </w:r>
      <w:r w:rsidR="004B5362">
        <w:rPr>
          <w:sz w:val="24"/>
          <w:szCs w:val="24"/>
        </w:rPr>
        <w:t xml:space="preserve">in figure 2 (A and B) </w:t>
      </w:r>
      <w:r w:rsidRPr="00357F5F">
        <w:rPr>
          <w:sz w:val="24"/>
          <w:szCs w:val="24"/>
        </w:rPr>
        <w:t>in t</w:t>
      </w:r>
      <w:r w:rsidR="006D2F22">
        <w:rPr>
          <w:sz w:val="24"/>
          <w:szCs w:val="24"/>
        </w:rPr>
        <w:t xml:space="preserve">he main text. </w:t>
      </w:r>
      <w:r w:rsidR="004B5362">
        <w:rPr>
          <w:sz w:val="24"/>
          <w:szCs w:val="24"/>
        </w:rPr>
        <w:t xml:space="preserve">The </w:t>
      </w:r>
      <w:r w:rsidR="00F108F9">
        <w:rPr>
          <w:sz w:val="24"/>
          <w:szCs w:val="24"/>
        </w:rPr>
        <w:t>full-length</w:t>
      </w:r>
      <w:r w:rsidR="004B5362">
        <w:rPr>
          <w:sz w:val="24"/>
          <w:szCs w:val="24"/>
        </w:rPr>
        <w:t xml:space="preserve"> gels are shown in black boxes and cropped areas are shown in blue boxes. </w:t>
      </w:r>
    </w:p>
    <w:sectPr w:rsidR="00D03DF1" w:rsidRPr="00097AA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2F4770" w14:textId="77777777" w:rsidR="00BB76E0" w:rsidRDefault="00BB76E0" w:rsidP="00154A8B">
      <w:pPr>
        <w:spacing w:after="0" w:line="240" w:lineRule="auto"/>
      </w:pPr>
      <w:r>
        <w:separator/>
      </w:r>
    </w:p>
  </w:endnote>
  <w:endnote w:type="continuationSeparator" w:id="0">
    <w:p w14:paraId="1EECF281" w14:textId="77777777" w:rsidR="00BB76E0" w:rsidRDefault="00BB76E0" w:rsidP="00154A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629528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B44040" w14:textId="77777777" w:rsidR="00154A8B" w:rsidRDefault="00154A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4B6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111A087" w14:textId="77777777" w:rsidR="00154A8B" w:rsidRDefault="00154A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7AACCF" w14:textId="77777777" w:rsidR="00BB76E0" w:rsidRDefault="00BB76E0" w:rsidP="00154A8B">
      <w:pPr>
        <w:spacing w:after="0" w:line="240" w:lineRule="auto"/>
      </w:pPr>
      <w:r>
        <w:separator/>
      </w:r>
    </w:p>
  </w:footnote>
  <w:footnote w:type="continuationSeparator" w:id="0">
    <w:p w14:paraId="23C4678D" w14:textId="77777777" w:rsidR="00BB76E0" w:rsidRDefault="00BB76E0" w:rsidP="00154A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F64"/>
    <w:rsid w:val="00042A93"/>
    <w:rsid w:val="00097AA1"/>
    <w:rsid w:val="001154D9"/>
    <w:rsid w:val="00154A8B"/>
    <w:rsid w:val="00186158"/>
    <w:rsid w:val="001A7433"/>
    <w:rsid w:val="001C182B"/>
    <w:rsid w:val="001E728F"/>
    <w:rsid w:val="002322CD"/>
    <w:rsid w:val="00236130"/>
    <w:rsid w:val="00254B6A"/>
    <w:rsid w:val="002C79CF"/>
    <w:rsid w:val="00346FCC"/>
    <w:rsid w:val="00357F5F"/>
    <w:rsid w:val="00370E95"/>
    <w:rsid w:val="00383CEC"/>
    <w:rsid w:val="003B4B7B"/>
    <w:rsid w:val="004063DA"/>
    <w:rsid w:val="004B5362"/>
    <w:rsid w:val="005C04B8"/>
    <w:rsid w:val="00606CF7"/>
    <w:rsid w:val="00622095"/>
    <w:rsid w:val="00666563"/>
    <w:rsid w:val="006676B6"/>
    <w:rsid w:val="006A4F44"/>
    <w:rsid w:val="006D2F22"/>
    <w:rsid w:val="006E274E"/>
    <w:rsid w:val="00777062"/>
    <w:rsid w:val="00850CC4"/>
    <w:rsid w:val="008567D5"/>
    <w:rsid w:val="00862718"/>
    <w:rsid w:val="00914EF8"/>
    <w:rsid w:val="00932E3F"/>
    <w:rsid w:val="00983F64"/>
    <w:rsid w:val="009B2FCF"/>
    <w:rsid w:val="009D06BE"/>
    <w:rsid w:val="009E7E90"/>
    <w:rsid w:val="00A52D3A"/>
    <w:rsid w:val="00A811DD"/>
    <w:rsid w:val="00AB70E4"/>
    <w:rsid w:val="00B617C0"/>
    <w:rsid w:val="00BB084A"/>
    <w:rsid w:val="00BB76E0"/>
    <w:rsid w:val="00BD41D0"/>
    <w:rsid w:val="00BE4EDB"/>
    <w:rsid w:val="00BE7E82"/>
    <w:rsid w:val="00C01766"/>
    <w:rsid w:val="00C24170"/>
    <w:rsid w:val="00C754FC"/>
    <w:rsid w:val="00CE3591"/>
    <w:rsid w:val="00D03DF1"/>
    <w:rsid w:val="00D803CC"/>
    <w:rsid w:val="00EA56AB"/>
    <w:rsid w:val="00F06AA5"/>
    <w:rsid w:val="00F108F9"/>
    <w:rsid w:val="00F22AF5"/>
    <w:rsid w:val="00FC297C"/>
    <w:rsid w:val="00FF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C3701"/>
  <w15:chartTrackingRefBased/>
  <w15:docId w15:val="{092EDC3C-508F-417E-96BC-995A0AF60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54A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4A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4A8B"/>
  </w:style>
  <w:style w:type="paragraph" w:styleId="Footer">
    <w:name w:val="footer"/>
    <w:basedOn w:val="Normal"/>
    <w:link w:val="FooterChar"/>
    <w:uiPriority w:val="99"/>
    <w:unhideWhenUsed/>
    <w:rsid w:val="00154A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A8B"/>
  </w:style>
  <w:style w:type="paragraph" w:styleId="ListParagraph">
    <w:name w:val="List Paragraph"/>
    <w:basedOn w:val="Normal"/>
    <w:uiPriority w:val="34"/>
    <w:qFormat/>
    <w:rsid w:val="004063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samal@umd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ris</dc:creator>
  <cp:keywords/>
  <dc:description/>
  <cp:lastModifiedBy>edrisshirvani@gmail.com</cp:lastModifiedBy>
  <cp:revision>15</cp:revision>
  <dcterms:created xsi:type="dcterms:W3CDTF">2019-08-06T02:45:00Z</dcterms:created>
  <dcterms:modified xsi:type="dcterms:W3CDTF">2020-01-16T16:06:00Z</dcterms:modified>
</cp:coreProperties>
</file>